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4"/>
        <w:tblpPr w:leftFromText="180" w:rightFromText="180" w:vertAnchor="text" w:horzAnchor="margin" w:tblpY="191"/>
        <w:tblW w:w="0" w:type="auto"/>
        <w:tblLook w:val="0480" w:firstRow="0" w:lastRow="0" w:firstColumn="1" w:lastColumn="0" w:noHBand="0" w:noVBand="1"/>
      </w:tblPr>
      <w:tblGrid>
        <w:gridCol w:w="7416"/>
        <w:gridCol w:w="417"/>
        <w:gridCol w:w="1257"/>
      </w:tblGrid>
      <w:tr w:rsidR="00C87352" w:rsidRPr="008846E9" w14:paraId="54D4AD25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</w:tcPr>
          <w:p w14:paraId="5E256871" w14:textId="77777777" w:rsidR="00C87352" w:rsidRPr="008846E9" w:rsidRDefault="00C87352" w:rsidP="003D2EDB">
            <w:pPr>
              <w:rPr>
                <w:rFonts w:ascii="Arial" w:eastAsia="Times New Roman" w:hAnsi="Arial" w:cs="Arial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Total Responses</w:t>
            </w:r>
          </w:p>
        </w:tc>
        <w:tc>
          <w:tcPr>
            <w:tcW w:w="417" w:type="dxa"/>
            <w:noWrap/>
          </w:tcPr>
          <w:p w14:paraId="5C24A079" w14:textId="77777777" w:rsidR="00C87352" w:rsidRPr="008846E9" w:rsidRDefault="00C87352" w:rsidP="003D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57" w:type="dxa"/>
          </w:tcPr>
          <w:p w14:paraId="042D319B" w14:textId="77777777" w:rsidR="00C87352" w:rsidRPr="008846E9" w:rsidRDefault="00C87352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C87352" w:rsidRPr="008846E9" w14:paraId="58716E82" w14:textId="77777777" w:rsidTr="003D2ED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</w:tcPr>
          <w:p w14:paraId="7E035A3A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Round 1</w:t>
            </w:r>
          </w:p>
        </w:tc>
        <w:tc>
          <w:tcPr>
            <w:tcW w:w="417" w:type="dxa"/>
            <w:noWrap/>
          </w:tcPr>
          <w:p w14:paraId="61A95196" w14:textId="77777777" w:rsidR="00C87352" w:rsidRPr="008846E9" w:rsidRDefault="00C87352" w:rsidP="003D2E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63</w:t>
            </w:r>
          </w:p>
        </w:tc>
        <w:tc>
          <w:tcPr>
            <w:tcW w:w="1257" w:type="dxa"/>
          </w:tcPr>
          <w:p w14:paraId="37ABE4B3" w14:textId="77777777" w:rsidR="00C87352" w:rsidRPr="008846E9" w:rsidRDefault="00C87352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C87352" w:rsidRPr="008846E9" w14:paraId="02A9B88A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</w:tcPr>
          <w:p w14:paraId="12A95602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Round 2</w:t>
            </w:r>
          </w:p>
        </w:tc>
        <w:tc>
          <w:tcPr>
            <w:tcW w:w="417" w:type="dxa"/>
            <w:noWrap/>
          </w:tcPr>
          <w:p w14:paraId="055549F8" w14:textId="77777777" w:rsidR="00C87352" w:rsidRPr="008846E9" w:rsidRDefault="00C87352" w:rsidP="003D2E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54</w:t>
            </w:r>
          </w:p>
        </w:tc>
        <w:tc>
          <w:tcPr>
            <w:tcW w:w="1257" w:type="dxa"/>
          </w:tcPr>
          <w:p w14:paraId="34036E42" w14:textId="77777777" w:rsidR="00C87352" w:rsidRPr="008846E9" w:rsidRDefault="00C87352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85.7% IRR</w:t>
            </w:r>
          </w:p>
        </w:tc>
      </w:tr>
      <w:tr w:rsidR="00C87352" w:rsidRPr="008846E9" w14:paraId="33E0ABDF" w14:textId="77777777" w:rsidTr="003D2ED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</w:tcPr>
          <w:p w14:paraId="44194273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Round 3</w:t>
            </w:r>
          </w:p>
        </w:tc>
        <w:tc>
          <w:tcPr>
            <w:tcW w:w="417" w:type="dxa"/>
            <w:noWrap/>
          </w:tcPr>
          <w:p w14:paraId="18171817" w14:textId="77777777" w:rsidR="00C87352" w:rsidRPr="008846E9" w:rsidRDefault="00C87352" w:rsidP="003D2E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52</w:t>
            </w:r>
          </w:p>
        </w:tc>
        <w:tc>
          <w:tcPr>
            <w:tcW w:w="1257" w:type="dxa"/>
          </w:tcPr>
          <w:p w14:paraId="4903DA76" w14:textId="77777777" w:rsidR="00C87352" w:rsidRPr="008846E9" w:rsidRDefault="00C87352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96.3% IRR</w:t>
            </w:r>
          </w:p>
        </w:tc>
      </w:tr>
      <w:tr w:rsidR="00C87352" w:rsidRPr="008846E9" w14:paraId="6EA4FC67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tcBorders>
              <w:bottom w:val="single" w:sz="4" w:space="0" w:color="auto"/>
            </w:tcBorders>
            <w:noWrap/>
          </w:tcPr>
          <w:p w14:paraId="4D2E5D08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bottom w:val="single" w:sz="4" w:space="0" w:color="auto"/>
            </w:tcBorders>
            <w:noWrap/>
          </w:tcPr>
          <w:p w14:paraId="06B3DFA4" w14:textId="77777777" w:rsidR="00C87352" w:rsidRPr="008846E9" w:rsidRDefault="00C87352" w:rsidP="003D2E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3D9740FD" w14:textId="77777777" w:rsidR="00C87352" w:rsidRPr="008846E9" w:rsidRDefault="00C87352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C87352" w:rsidRPr="008846E9" w14:paraId="27FC2C4A" w14:textId="77777777" w:rsidTr="003D2ED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tcBorders>
              <w:top w:val="single" w:sz="4" w:space="0" w:color="auto"/>
            </w:tcBorders>
            <w:noWrap/>
          </w:tcPr>
          <w:p w14:paraId="4A73FB18" w14:textId="77777777" w:rsidR="00C87352" w:rsidRPr="008846E9" w:rsidRDefault="00C87352" w:rsidP="003D2EDB">
            <w:pPr>
              <w:rPr>
                <w:rFonts w:ascii="Arial" w:eastAsia="Times New Roman" w:hAnsi="Arial" w:cs="Arial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Anatomical Region (Multiple Options Allowed)</w:t>
            </w:r>
          </w:p>
        </w:tc>
        <w:tc>
          <w:tcPr>
            <w:tcW w:w="417" w:type="dxa"/>
            <w:tcBorders>
              <w:top w:val="single" w:sz="4" w:space="0" w:color="auto"/>
            </w:tcBorders>
            <w:noWrap/>
          </w:tcPr>
          <w:p w14:paraId="5E74B556" w14:textId="77777777" w:rsidR="00C87352" w:rsidRPr="008846E9" w:rsidRDefault="00C87352" w:rsidP="003D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3E5D9A7B" w14:textId="77777777" w:rsidR="00C87352" w:rsidRPr="008846E9" w:rsidRDefault="00C87352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C87352" w:rsidRPr="008846E9" w14:paraId="792C27FC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103BD0ED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Pelvic</w:t>
            </w:r>
          </w:p>
        </w:tc>
        <w:tc>
          <w:tcPr>
            <w:tcW w:w="417" w:type="dxa"/>
            <w:noWrap/>
            <w:hideMark/>
          </w:tcPr>
          <w:p w14:paraId="61CAD6DB" w14:textId="77777777" w:rsidR="00C87352" w:rsidRPr="008846E9" w:rsidRDefault="00C87352" w:rsidP="003D2E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39</w:t>
            </w:r>
          </w:p>
        </w:tc>
        <w:tc>
          <w:tcPr>
            <w:tcW w:w="1257" w:type="dxa"/>
          </w:tcPr>
          <w:p w14:paraId="3DA189B1" w14:textId="77777777" w:rsidR="00C87352" w:rsidRPr="008846E9" w:rsidRDefault="00C87352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C87352" w:rsidRPr="008846E9" w14:paraId="62B0151C" w14:textId="77777777" w:rsidTr="003D2ED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2E06E2D6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Lower Abdominal</w:t>
            </w:r>
          </w:p>
        </w:tc>
        <w:tc>
          <w:tcPr>
            <w:tcW w:w="417" w:type="dxa"/>
            <w:noWrap/>
            <w:hideMark/>
          </w:tcPr>
          <w:p w14:paraId="593901FC" w14:textId="77777777" w:rsidR="00C87352" w:rsidRPr="008846E9" w:rsidRDefault="00C87352" w:rsidP="003D2E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36</w:t>
            </w:r>
          </w:p>
        </w:tc>
        <w:tc>
          <w:tcPr>
            <w:tcW w:w="1257" w:type="dxa"/>
          </w:tcPr>
          <w:p w14:paraId="7B0DFD01" w14:textId="77777777" w:rsidR="00C87352" w:rsidRPr="008846E9" w:rsidRDefault="00C87352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C87352" w:rsidRPr="008846E9" w14:paraId="48BEEC96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1826B5DB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Upper Abdominal</w:t>
            </w:r>
          </w:p>
        </w:tc>
        <w:tc>
          <w:tcPr>
            <w:tcW w:w="417" w:type="dxa"/>
            <w:noWrap/>
            <w:hideMark/>
          </w:tcPr>
          <w:p w14:paraId="201B4E81" w14:textId="77777777" w:rsidR="00C87352" w:rsidRPr="008846E9" w:rsidRDefault="00C87352" w:rsidP="003D2E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18</w:t>
            </w:r>
          </w:p>
        </w:tc>
        <w:tc>
          <w:tcPr>
            <w:tcW w:w="1257" w:type="dxa"/>
          </w:tcPr>
          <w:p w14:paraId="529F6A54" w14:textId="77777777" w:rsidR="00C87352" w:rsidRPr="008846E9" w:rsidRDefault="00C87352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C87352" w:rsidRPr="008846E9" w14:paraId="5A3A0094" w14:textId="77777777" w:rsidTr="003D2ED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5F8708B0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Renal</w:t>
            </w:r>
          </w:p>
        </w:tc>
        <w:tc>
          <w:tcPr>
            <w:tcW w:w="417" w:type="dxa"/>
            <w:noWrap/>
            <w:hideMark/>
          </w:tcPr>
          <w:p w14:paraId="5A652BBE" w14:textId="77777777" w:rsidR="00C87352" w:rsidRPr="008846E9" w:rsidRDefault="00C87352" w:rsidP="003D2E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10</w:t>
            </w:r>
          </w:p>
        </w:tc>
        <w:tc>
          <w:tcPr>
            <w:tcW w:w="1257" w:type="dxa"/>
          </w:tcPr>
          <w:p w14:paraId="764BEFC3" w14:textId="77777777" w:rsidR="00C87352" w:rsidRPr="008846E9" w:rsidRDefault="00C87352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C87352" w:rsidRPr="008846E9" w14:paraId="3D4FD939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7E350774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Thoracic</w:t>
            </w:r>
          </w:p>
        </w:tc>
        <w:tc>
          <w:tcPr>
            <w:tcW w:w="417" w:type="dxa"/>
            <w:noWrap/>
            <w:hideMark/>
          </w:tcPr>
          <w:p w14:paraId="536BD73D" w14:textId="77777777" w:rsidR="00C87352" w:rsidRPr="008846E9" w:rsidRDefault="00C87352" w:rsidP="003D2E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7</w:t>
            </w:r>
          </w:p>
        </w:tc>
        <w:tc>
          <w:tcPr>
            <w:tcW w:w="1257" w:type="dxa"/>
          </w:tcPr>
          <w:p w14:paraId="6B2D20CA" w14:textId="77777777" w:rsidR="00C87352" w:rsidRPr="008846E9" w:rsidRDefault="00C87352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C87352" w:rsidRPr="008846E9" w14:paraId="1C034847" w14:textId="77777777" w:rsidTr="003D2ED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3B4D3281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Transoral</w:t>
            </w:r>
          </w:p>
        </w:tc>
        <w:tc>
          <w:tcPr>
            <w:tcW w:w="417" w:type="dxa"/>
            <w:noWrap/>
            <w:hideMark/>
          </w:tcPr>
          <w:p w14:paraId="1B974DB1" w14:textId="77777777" w:rsidR="00C87352" w:rsidRPr="008846E9" w:rsidRDefault="00C87352" w:rsidP="003D2E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2</w:t>
            </w:r>
          </w:p>
        </w:tc>
        <w:tc>
          <w:tcPr>
            <w:tcW w:w="1257" w:type="dxa"/>
          </w:tcPr>
          <w:p w14:paraId="168C3614" w14:textId="77777777" w:rsidR="00C87352" w:rsidRPr="008846E9" w:rsidRDefault="00C87352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C87352" w:rsidRPr="008846E9" w14:paraId="2E469B1F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44F8894F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Abdominal Wall</w:t>
            </w:r>
          </w:p>
        </w:tc>
        <w:tc>
          <w:tcPr>
            <w:tcW w:w="417" w:type="dxa"/>
            <w:noWrap/>
            <w:hideMark/>
          </w:tcPr>
          <w:p w14:paraId="0DB87A69" w14:textId="77777777" w:rsidR="00C87352" w:rsidRPr="008846E9" w:rsidRDefault="00C87352" w:rsidP="003D2E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1257" w:type="dxa"/>
          </w:tcPr>
          <w:p w14:paraId="793CD865" w14:textId="77777777" w:rsidR="00C87352" w:rsidRPr="008846E9" w:rsidRDefault="00C87352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C87352" w:rsidRPr="008846E9" w14:paraId="2B4D6CC3" w14:textId="77777777" w:rsidTr="003D2ED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tcBorders>
              <w:bottom w:val="single" w:sz="4" w:space="0" w:color="auto"/>
            </w:tcBorders>
            <w:noWrap/>
            <w:hideMark/>
          </w:tcPr>
          <w:p w14:paraId="65B9B479" w14:textId="77777777" w:rsidR="00C87352" w:rsidRPr="008846E9" w:rsidRDefault="00C87352" w:rsidP="003D2EDB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bottom w:val="single" w:sz="4" w:space="0" w:color="auto"/>
            </w:tcBorders>
            <w:noWrap/>
            <w:hideMark/>
          </w:tcPr>
          <w:p w14:paraId="204D7959" w14:textId="77777777" w:rsidR="00C87352" w:rsidRPr="008846E9" w:rsidRDefault="00C87352" w:rsidP="003D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57351AAE" w14:textId="77777777" w:rsidR="00C87352" w:rsidRPr="008846E9" w:rsidRDefault="00C87352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C87352" w:rsidRPr="008846E9" w14:paraId="78D717E9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tcBorders>
              <w:top w:val="single" w:sz="4" w:space="0" w:color="auto"/>
            </w:tcBorders>
            <w:noWrap/>
          </w:tcPr>
          <w:p w14:paraId="54524FBA" w14:textId="77777777" w:rsidR="00C87352" w:rsidRPr="008846E9" w:rsidRDefault="00C87352" w:rsidP="003D2EDB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Country</w:t>
            </w:r>
          </w:p>
        </w:tc>
        <w:tc>
          <w:tcPr>
            <w:tcW w:w="417" w:type="dxa"/>
            <w:tcBorders>
              <w:top w:val="single" w:sz="4" w:space="0" w:color="auto"/>
            </w:tcBorders>
            <w:noWrap/>
          </w:tcPr>
          <w:p w14:paraId="74C97912" w14:textId="77777777" w:rsidR="00C87352" w:rsidRPr="008846E9" w:rsidRDefault="00C87352" w:rsidP="003D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703693F5" w14:textId="77777777" w:rsidR="00C87352" w:rsidRPr="008846E9" w:rsidRDefault="00C87352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C87352" w:rsidRPr="008846E9" w14:paraId="730A3A02" w14:textId="77777777" w:rsidTr="003D2ED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6EBD33DD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United Kingdom</w:t>
            </w:r>
          </w:p>
        </w:tc>
        <w:tc>
          <w:tcPr>
            <w:tcW w:w="417" w:type="dxa"/>
            <w:noWrap/>
            <w:hideMark/>
          </w:tcPr>
          <w:p w14:paraId="6B7B869D" w14:textId="77777777" w:rsidR="00C87352" w:rsidRPr="008846E9" w:rsidRDefault="00C87352" w:rsidP="003D2E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33</w:t>
            </w:r>
          </w:p>
        </w:tc>
        <w:tc>
          <w:tcPr>
            <w:tcW w:w="1257" w:type="dxa"/>
          </w:tcPr>
          <w:p w14:paraId="7CE83370" w14:textId="77777777" w:rsidR="00C87352" w:rsidRPr="008846E9" w:rsidRDefault="00C87352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2.38%</w:t>
            </w:r>
          </w:p>
        </w:tc>
      </w:tr>
      <w:tr w:rsidR="00C87352" w:rsidRPr="008846E9" w14:paraId="6281562F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6A605556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Belgium</w:t>
            </w:r>
          </w:p>
        </w:tc>
        <w:tc>
          <w:tcPr>
            <w:tcW w:w="417" w:type="dxa"/>
            <w:noWrap/>
            <w:hideMark/>
          </w:tcPr>
          <w:p w14:paraId="0CB6B2C4" w14:textId="77777777" w:rsidR="00C87352" w:rsidRPr="008846E9" w:rsidRDefault="00C87352" w:rsidP="003D2E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5</w:t>
            </w:r>
          </w:p>
        </w:tc>
        <w:tc>
          <w:tcPr>
            <w:tcW w:w="1257" w:type="dxa"/>
          </w:tcPr>
          <w:p w14:paraId="57F4B99B" w14:textId="77777777" w:rsidR="00C87352" w:rsidRPr="008846E9" w:rsidRDefault="00C87352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.94%</w:t>
            </w:r>
          </w:p>
        </w:tc>
      </w:tr>
      <w:tr w:rsidR="00C87352" w:rsidRPr="008846E9" w14:paraId="5961B2ED" w14:textId="77777777" w:rsidTr="003D2ED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16D431FA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Netherlands</w:t>
            </w:r>
          </w:p>
        </w:tc>
        <w:tc>
          <w:tcPr>
            <w:tcW w:w="417" w:type="dxa"/>
            <w:noWrap/>
            <w:hideMark/>
          </w:tcPr>
          <w:p w14:paraId="658E02AF" w14:textId="77777777" w:rsidR="00C87352" w:rsidRPr="008846E9" w:rsidRDefault="00C87352" w:rsidP="003D2E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5</w:t>
            </w:r>
          </w:p>
        </w:tc>
        <w:tc>
          <w:tcPr>
            <w:tcW w:w="1257" w:type="dxa"/>
          </w:tcPr>
          <w:p w14:paraId="1409DCA0" w14:textId="77777777" w:rsidR="00C87352" w:rsidRPr="008846E9" w:rsidRDefault="00C87352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.94%</w:t>
            </w:r>
          </w:p>
        </w:tc>
      </w:tr>
      <w:tr w:rsidR="00C87352" w:rsidRPr="008846E9" w14:paraId="0E6C0626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141A0EE8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Italy</w:t>
            </w:r>
          </w:p>
        </w:tc>
        <w:tc>
          <w:tcPr>
            <w:tcW w:w="417" w:type="dxa"/>
            <w:noWrap/>
            <w:hideMark/>
          </w:tcPr>
          <w:p w14:paraId="46BAA7D5" w14:textId="77777777" w:rsidR="00C87352" w:rsidRPr="008846E9" w:rsidRDefault="00C87352" w:rsidP="003D2E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4</w:t>
            </w:r>
          </w:p>
        </w:tc>
        <w:tc>
          <w:tcPr>
            <w:tcW w:w="1257" w:type="dxa"/>
          </w:tcPr>
          <w:p w14:paraId="01C57026" w14:textId="77777777" w:rsidR="00C87352" w:rsidRPr="008846E9" w:rsidRDefault="00C87352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35%</w:t>
            </w:r>
          </w:p>
        </w:tc>
      </w:tr>
      <w:tr w:rsidR="00C87352" w:rsidRPr="008846E9" w14:paraId="73A8B25F" w14:textId="77777777" w:rsidTr="003D2ED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613496F4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Germany</w:t>
            </w:r>
          </w:p>
        </w:tc>
        <w:tc>
          <w:tcPr>
            <w:tcW w:w="417" w:type="dxa"/>
            <w:noWrap/>
            <w:hideMark/>
          </w:tcPr>
          <w:p w14:paraId="398FF37F" w14:textId="77777777" w:rsidR="00C87352" w:rsidRPr="008846E9" w:rsidRDefault="00C87352" w:rsidP="003D2E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3</w:t>
            </w:r>
          </w:p>
        </w:tc>
        <w:tc>
          <w:tcPr>
            <w:tcW w:w="1257" w:type="dxa"/>
          </w:tcPr>
          <w:p w14:paraId="627D1558" w14:textId="77777777" w:rsidR="00C87352" w:rsidRPr="008846E9" w:rsidRDefault="00C87352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76%</w:t>
            </w:r>
          </w:p>
        </w:tc>
      </w:tr>
      <w:tr w:rsidR="00C87352" w:rsidRPr="008846E9" w14:paraId="1EDC6CDB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29CFEBD0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India</w:t>
            </w:r>
          </w:p>
        </w:tc>
        <w:tc>
          <w:tcPr>
            <w:tcW w:w="417" w:type="dxa"/>
            <w:noWrap/>
            <w:hideMark/>
          </w:tcPr>
          <w:p w14:paraId="2896436F" w14:textId="77777777" w:rsidR="00C87352" w:rsidRPr="008846E9" w:rsidRDefault="00C87352" w:rsidP="003D2E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3</w:t>
            </w:r>
          </w:p>
        </w:tc>
        <w:tc>
          <w:tcPr>
            <w:tcW w:w="1257" w:type="dxa"/>
          </w:tcPr>
          <w:p w14:paraId="27A5CDFF" w14:textId="77777777" w:rsidR="00C87352" w:rsidRPr="008846E9" w:rsidRDefault="00C87352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76%</w:t>
            </w:r>
          </w:p>
        </w:tc>
      </w:tr>
      <w:tr w:rsidR="00C87352" w:rsidRPr="008846E9" w14:paraId="05EF4259" w14:textId="77777777" w:rsidTr="003D2ED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0948D066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United States</w:t>
            </w:r>
          </w:p>
        </w:tc>
        <w:tc>
          <w:tcPr>
            <w:tcW w:w="417" w:type="dxa"/>
            <w:noWrap/>
            <w:hideMark/>
          </w:tcPr>
          <w:p w14:paraId="496F8D6E" w14:textId="77777777" w:rsidR="00C87352" w:rsidRPr="008846E9" w:rsidRDefault="00C87352" w:rsidP="003D2E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2</w:t>
            </w:r>
          </w:p>
        </w:tc>
        <w:tc>
          <w:tcPr>
            <w:tcW w:w="1257" w:type="dxa"/>
          </w:tcPr>
          <w:p w14:paraId="57918D86" w14:textId="77777777" w:rsidR="00C87352" w:rsidRPr="008846E9" w:rsidRDefault="00C87352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76%</w:t>
            </w:r>
          </w:p>
        </w:tc>
      </w:tr>
      <w:tr w:rsidR="00C87352" w:rsidRPr="008846E9" w14:paraId="21874362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46D0FCB1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Singapore</w:t>
            </w:r>
          </w:p>
        </w:tc>
        <w:tc>
          <w:tcPr>
            <w:tcW w:w="417" w:type="dxa"/>
            <w:noWrap/>
            <w:hideMark/>
          </w:tcPr>
          <w:p w14:paraId="5A7ADA28" w14:textId="77777777" w:rsidR="00C87352" w:rsidRPr="008846E9" w:rsidRDefault="00C87352" w:rsidP="003D2E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2</w:t>
            </w:r>
          </w:p>
        </w:tc>
        <w:tc>
          <w:tcPr>
            <w:tcW w:w="1257" w:type="dxa"/>
          </w:tcPr>
          <w:p w14:paraId="361011CA" w14:textId="77777777" w:rsidR="00C87352" w:rsidRPr="008846E9" w:rsidRDefault="00C87352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17%</w:t>
            </w:r>
          </w:p>
        </w:tc>
      </w:tr>
      <w:tr w:rsidR="00C87352" w:rsidRPr="008846E9" w14:paraId="5CF132B1" w14:textId="77777777" w:rsidTr="003D2ED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5D30C7A3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South Korea</w:t>
            </w:r>
          </w:p>
        </w:tc>
        <w:tc>
          <w:tcPr>
            <w:tcW w:w="417" w:type="dxa"/>
            <w:noWrap/>
            <w:hideMark/>
          </w:tcPr>
          <w:p w14:paraId="3367AB88" w14:textId="77777777" w:rsidR="00C87352" w:rsidRPr="008846E9" w:rsidRDefault="00C87352" w:rsidP="003D2E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1257" w:type="dxa"/>
          </w:tcPr>
          <w:p w14:paraId="2B2C48CA" w14:textId="77777777" w:rsidR="00C87352" w:rsidRPr="008846E9" w:rsidRDefault="00C87352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9%</w:t>
            </w:r>
          </w:p>
        </w:tc>
      </w:tr>
      <w:tr w:rsidR="00C87352" w:rsidRPr="008846E9" w14:paraId="5870E021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2C328AD1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Greece</w:t>
            </w:r>
          </w:p>
        </w:tc>
        <w:tc>
          <w:tcPr>
            <w:tcW w:w="417" w:type="dxa"/>
            <w:noWrap/>
            <w:hideMark/>
          </w:tcPr>
          <w:p w14:paraId="2A043796" w14:textId="77777777" w:rsidR="00C87352" w:rsidRPr="008846E9" w:rsidRDefault="00C87352" w:rsidP="003D2E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1257" w:type="dxa"/>
          </w:tcPr>
          <w:p w14:paraId="7ED55027" w14:textId="77777777" w:rsidR="00C87352" w:rsidRPr="008846E9" w:rsidRDefault="00C87352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9%</w:t>
            </w:r>
          </w:p>
        </w:tc>
      </w:tr>
      <w:tr w:rsidR="00C87352" w:rsidRPr="008846E9" w14:paraId="0F9002F3" w14:textId="77777777" w:rsidTr="003D2ED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7D53247B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France</w:t>
            </w:r>
          </w:p>
        </w:tc>
        <w:tc>
          <w:tcPr>
            <w:tcW w:w="417" w:type="dxa"/>
            <w:noWrap/>
            <w:hideMark/>
          </w:tcPr>
          <w:p w14:paraId="79AB825C" w14:textId="77777777" w:rsidR="00C87352" w:rsidRPr="008846E9" w:rsidRDefault="00C87352" w:rsidP="003D2E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1257" w:type="dxa"/>
          </w:tcPr>
          <w:p w14:paraId="43B4F10B" w14:textId="77777777" w:rsidR="00C87352" w:rsidRPr="008846E9" w:rsidRDefault="00C87352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9%</w:t>
            </w:r>
          </w:p>
        </w:tc>
      </w:tr>
      <w:tr w:rsidR="00C87352" w:rsidRPr="008846E9" w14:paraId="74E9D6B3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22CDD07D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Spain</w:t>
            </w:r>
          </w:p>
        </w:tc>
        <w:tc>
          <w:tcPr>
            <w:tcW w:w="417" w:type="dxa"/>
            <w:noWrap/>
            <w:hideMark/>
          </w:tcPr>
          <w:p w14:paraId="4CC40554" w14:textId="77777777" w:rsidR="00C87352" w:rsidRPr="008846E9" w:rsidRDefault="00C87352" w:rsidP="003D2E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1257" w:type="dxa"/>
          </w:tcPr>
          <w:p w14:paraId="170D5104" w14:textId="77777777" w:rsidR="00C87352" w:rsidRPr="008846E9" w:rsidRDefault="00C87352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9%</w:t>
            </w:r>
          </w:p>
        </w:tc>
      </w:tr>
      <w:tr w:rsidR="00C87352" w:rsidRPr="008846E9" w14:paraId="12F6E9B3" w14:textId="77777777" w:rsidTr="003D2ED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49DE7F79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434343"/>
                <w:kern w:val="0"/>
                <w:sz w:val="18"/>
                <w:szCs w:val="18"/>
                <w:lang w:val="en-GB"/>
                <w14:ligatures w14:val="none"/>
              </w:rPr>
              <w:t>Hong Kong</w:t>
            </w:r>
          </w:p>
        </w:tc>
        <w:tc>
          <w:tcPr>
            <w:tcW w:w="417" w:type="dxa"/>
            <w:noWrap/>
            <w:hideMark/>
          </w:tcPr>
          <w:p w14:paraId="77CD14C1" w14:textId="77777777" w:rsidR="00C87352" w:rsidRPr="008846E9" w:rsidRDefault="00C87352" w:rsidP="003D2E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1257" w:type="dxa"/>
          </w:tcPr>
          <w:p w14:paraId="11A21B1D" w14:textId="77777777" w:rsidR="00C87352" w:rsidRPr="008846E9" w:rsidRDefault="00C87352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9%</w:t>
            </w:r>
          </w:p>
        </w:tc>
      </w:tr>
      <w:tr w:rsidR="00C87352" w:rsidRPr="008846E9" w14:paraId="2B003579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tcBorders>
              <w:bottom w:val="single" w:sz="4" w:space="0" w:color="auto"/>
            </w:tcBorders>
            <w:noWrap/>
          </w:tcPr>
          <w:p w14:paraId="25703A6A" w14:textId="77777777" w:rsidR="00C87352" w:rsidRPr="008846E9" w:rsidRDefault="00C87352" w:rsidP="003D2EDB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bottom w:val="single" w:sz="4" w:space="0" w:color="auto"/>
            </w:tcBorders>
            <w:noWrap/>
          </w:tcPr>
          <w:p w14:paraId="5D7DCBCC" w14:textId="77777777" w:rsidR="00C87352" w:rsidRPr="008846E9" w:rsidRDefault="00C87352" w:rsidP="003D2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3E004267" w14:textId="77777777" w:rsidR="00C87352" w:rsidRPr="008846E9" w:rsidRDefault="00C87352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C87352" w:rsidRPr="008846E9" w14:paraId="4C3FF9B0" w14:textId="77777777" w:rsidTr="003D2ED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tcBorders>
              <w:top w:val="single" w:sz="4" w:space="0" w:color="auto"/>
            </w:tcBorders>
            <w:noWrap/>
            <w:hideMark/>
          </w:tcPr>
          <w:p w14:paraId="42102472" w14:textId="77777777" w:rsidR="00C87352" w:rsidRPr="008846E9" w:rsidRDefault="00C87352" w:rsidP="003D2EDB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Case Involvement Number</w:t>
            </w:r>
          </w:p>
        </w:tc>
        <w:tc>
          <w:tcPr>
            <w:tcW w:w="417" w:type="dxa"/>
            <w:tcBorders>
              <w:top w:val="single" w:sz="4" w:space="0" w:color="auto"/>
            </w:tcBorders>
            <w:noWrap/>
            <w:hideMark/>
          </w:tcPr>
          <w:p w14:paraId="0052F9D1" w14:textId="77777777" w:rsidR="00C87352" w:rsidRPr="008846E9" w:rsidRDefault="00C87352" w:rsidP="003D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0A467695" w14:textId="77777777" w:rsidR="00C87352" w:rsidRPr="008846E9" w:rsidRDefault="00C87352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C87352" w:rsidRPr="008846E9" w14:paraId="0E99CB55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4D5AA8B3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242424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242424"/>
                <w:kern w:val="0"/>
                <w:sz w:val="18"/>
                <w:szCs w:val="18"/>
                <w:lang w:val="en-GB"/>
                <w14:ligatures w14:val="none"/>
              </w:rPr>
              <w:t>500+</w:t>
            </w:r>
          </w:p>
        </w:tc>
        <w:tc>
          <w:tcPr>
            <w:tcW w:w="417" w:type="dxa"/>
            <w:noWrap/>
            <w:hideMark/>
          </w:tcPr>
          <w:p w14:paraId="2A06A86E" w14:textId="77777777" w:rsidR="00C87352" w:rsidRPr="008846E9" w:rsidRDefault="00C87352" w:rsidP="003D2E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9</w:t>
            </w:r>
          </w:p>
        </w:tc>
        <w:tc>
          <w:tcPr>
            <w:tcW w:w="1257" w:type="dxa"/>
          </w:tcPr>
          <w:p w14:paraId="5C784FC9" w14:textId="77777777" w:rsidR="00C87352" w:rsidRPr="008846E9" w:rsidRDefault="00C87352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1.90%</w:t>
            </w:r>
          </w:p>
        </w:tc>
      </w:tr>
      <w:tr w:rsidR="00C87352" w:rsidRPr="008846E9" w14:paraId="49507849" w14:textId="77777777" w:rsidTr="003D2ED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3D1A3247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242424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242424"/>
                <w:kern w:val="0"/>
                <w:sz w:val="18"/>
                <w:szCs w:val="18"/>
                <w:lang w:val="en-GB"/>
                <w14:ligatures w14:val="none"/>
              </w:rPr>
              <w:t>200-500</w:t>
            </w:r>
          </w:p>
        </w:tc>
        <w:tc>
          <w:tcPr>
            <w:tcW w:w="417" w:type="dxa"/>
            <w:noWrap/>
            <w:hideMark/>
          </w:tcPr>
          <w:p w14:paraId="3107A2B0" w14:textId="77777777" w:rsidR="00C87352" w:rsidRPr="008846E9" w:rsidRDefault="00C87352" w:rsidP="003D2E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</w:t>
            </w:r>
          </w:p>
        </w:tc>
        <w:tc>
          <w:tcPr>
            <w:tcW w:w="1257" w:type="dxa"/>
          </w:tcPr>
          <w:p w14:paraId="0CF90C10" w14:textId="77777777" w:rsidR="00C87352" w:rsidRPr="008846E9" w:rsidRDefault="00C87352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.98%</w:t>
            </w:r>
          </w:p>
        </w:tc>
      </w:tr>
      <w:tr w:rsidR="00C87352" w:rsidRPr="008846E9" w14:paraId="21967CE0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  <w:hideMark/>
          </w:tcPr>
          <w:p w14:paraId="2F236462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242424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242424"/>
                <w:kern w:val="0"/>
                <w:sz w:val="18"/>
                <w:szCs w:val="18"/>
                <w:lang w:val="en-GB"/>
                <w14:ligatures w14:val="none"/>
              </w:rPr>
              <w:t>100-200</w:t>
            </w:r>
          </w:p>
        </w:tc>
        <w:tc>
          <w:tcPr>
            <w:tcW w:w="417" w:type="dxa"/>
            <w:noWrap/>
            <w:hideMark/>
          </w:tcPr>
          <w:p w14:paraId="7BCED199" w14:textId="77777777" w:rsidR="00C87352" w:rsidRPr="008846E9" w:rsidRDefault="00C87352" w:rsidP="003D2E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</w:t>
            </w:r>
          </w:p>
        </w:tc>
        <w:tc>
          <w:tcPr>
            <w:tcW w:w="1257" w:type="dxa"/>
          </w:tcPr>
          <w:p w14:paraId="484BDE28" w14:textId="77777777" w:rsidR="00C87352" w:rsidRPr="008846E9" w:rsidRDefault="00C87352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.52%</w:t>
            </w:r>
          </w:p>
        </w:tc>
      </w:tr>
      <w:tr w:rsidR="00C87352" w:rsidRPr="008846E9" w14:paraId="77D8DFE0" w14:textId="77777777" w:rsidTr="003D2ED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tcBorders>
              <w:bottom w:val="single" w:sz="4" w:space="0" w:color="auto"/>
            </w:tcBorders>
            <w:noWrap/>
          </w:tcPr>
          <w:p w14:paraId="254156C6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color w:val="242424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bottom w:val="single" w:sz="4" w:space="0" w:color="auto"/>
            </w:tcBorders>
            <w:noWrap/>
          </w:tcPr>
          <w:p w14:paraId="56AAA2A6" w14:textId="77777777" w:rsidR="00C87352" w:rsidRPr="008846E9" w:rsidRDefault="00C87352" w:rsidP="003D2E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6B2EA766" w14:textId="77777777" w:rsidR="00C87352" w:rsidRPr="008846E9" w:rsidRDefault="00C87352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C87352" w:rsidRPr="008846E9" w14:paraId="02A82C50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tcBorders>
              <w:top w:val="single" w:sz="4" w:space="0" w:color="auto"/>
            </w:tcBorders>
            <w:noWrap/>
          </w:tcPr>
          <w:p w14:paraId="56117CE6" w14:textId="77777777" w:rsidR="00C87352" w:rsidRPr="008846E9" w:rsidRDefault="00C87352" w:rsidP="003D2EDB">
            <w:pPr>
              <w:rPr>
                <w:rFonts w:ascii="Arial" w:eastAsia="Times New Roman" w:hAnsi="Arial" w:cs="Arial"/>
                <w:color w:val="242424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ole</w:t>
            </w:r>
          </w:p>
        </w:tc>
        <w:tc>
          <w:tcPr>
            <w:tcW w:w="417" w:type="dxa"/>
            <w:tcBorders>
              <w:top w:val="single" w:sz="4" w:space="0" w:color="auto"/>
            </w:tcBorders>
            <w:noWrap/>
          </w:tcPr>
          <w:p w14:paraId="77F16C60" w14:textId="77777777" w:rsidR="00C87352" w:rsidRPr="008846E9" w:rsidRDefault="00C87352" w:rsidP="003D2E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03D7A381" w14:textId="77777777" w:rsidR="00C87352" w:rsidRPr="008846E9" w:rsidRDefault="00C87352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C87352" w:rsidRPr="008846E9" w14:paraId="2B687253" w14:textId="77777777" w:rsidTr="003D2ED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</w:tcPr>
          <w:p w14:paraId="08B89F21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242424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242424"/>
                <w:kern w:val="0"/>
                <w:sz w:val="18"/>
                <w:szCs w:val="18"/>
                <w:lang w:val="en-GB"/>
                <w14:ligatures w14:val="none"/>
              </w:rPr>
              <w:t>Registrar / Resident / Fellow</w:t>
            </w:r>
          </w:p>
        </w:tc>
        <w:tc>
          <w:tcPr>
            <w:tcW w:w="417" w:type="dxa"/>
            <w:noWrap/>
          </w:tcPr>
          <w:p w14:paraId="2DBD72F5" w14:textId="77777777" w:rsidR="00C87352" w:rsidRPr="008846E9" w:rsidRDefault="00C87352" w:rsidP="003D2E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</w:t>
            </w:r>
          </w:p>
        </w:tc>
        <w:tc>
          <w:tcPr>
            <w:tcW w:w="1257" w:type="dxa"/>
          </w:tcPr>
          <w:p w14:paraId="57EFF3CA" w14:textId="77777777" w:rsidR="00C87352" w:rsidRPr="008846E9" w:rsidRDefault="00C87352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846E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.94%</w:t>
            </w:r>
          </w:p>
        </w:tc>
      </w:tr>
      <w:tr w:rsidR="00C87352" w:rsidRPr="008846E9" w14:paraId="5BA614D9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</w:tcPr>
          <w:p w14:paraId="60F6A587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242424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242424"/>
                <w:kern w:val="0"/>
                <w:sz w:val="18"/>
                <w:szCs w:val="18"/>
                <w:lang w:val="en-GB"/>
                <w14:ligatures w14:val="none"/>
              </w:rPr>
              <w:t>Surgical Care Practitioner / First Assist</w:t>
            </w:r>
          </w:p>
          <w:p w14:paraId="713921E7" w14:textId="77777777" w:rsidR="00C87352" w:rsidRPr="008846E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242424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417" w:type="dxa"/>
            <w:noWrap/>
          </w:tcPr>
          <w:p w14:paraId="37D69068" w14:textId="77777777" w:rsidR="00C87352" w:rsidRPr="008846E9" w:rsidRDefault="00C87352" w:rsidP="003D2E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2</w:t>
            </w:r>
          </w:p>
        </w:tc>
        <w:tc>
          <w:tcPr>
            <w:tcW w:w="1257" w:type="dxa"/>
          </w:tcPr>
          <w:p w14:paraId="3D6EB86D" w14:textId="77777777" w:rsidR="00C87352" w:rsidRPr="008846E9" w:rsidRDefault="00C87352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846E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.05%</w:t>
            </w:r>
          </w:p>
        </w:tc>
      </w:tr>
      <w:tr w:rsidR="00C87352" w:rsidRPr="008846E9" w14:paraId="08550830" w14:textId="77777777" w:rsidTr="003D2ED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6" w:type="dxa"/>
            <w:noWrap/>
          </w:tcPr>
          <w:p w14:paraId="0D7AAE37" w14:textId="77777777" w:rsidR="00C87352" w:rsidRPr="003A3E19" w:rsidRDefault="00C87352" w:rsidP="003D2ED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242424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 w:val="0"/>
                <w:bCs w:val="0"/>
                <w:color w:val="242424"/>
                <w:kern w:val="0"/>
                <w:sz w:val="18"/>
                <w:szCs w:val="18"/>
                <w:lang w:val="en-GB"/>
                <w14:ligatures w14:val="none"/>
              </w:rPr>
              <w:t>Consultant / Attendin</w:t>
            </w:r>
            <w:r>
              <w:rPr>
                <w:rFonts w:ascii="Arial" w:eastAsia="Times New Roman" w:hAnsi="Arial" w:cs="Arial"/>
                <w:b w:val="0"/>
                <w:bCs w:val="0"/>
                <w:color w:val="242424"/>
                <w:kern w:val="0"/>
                <w:sz w:val="18"/>
                <w:szCs w:val="18"/>
                <w:lang w:val="en-GB"/>
                <w14:ligatures w14:val="none"/>
              </w:rPr>
              <w:t>g</w:t>
            </w:r>
          </w:p>
        </w:tc>
        <w:tc>
          <w:tcPr>
            <w:tcW w:w="417" w:type="dxa"/>
            <w:noWrap/>
          </w:tcPr>
          <w:p w14:paraId="367A1E3E" w14:textId="77777777" w:rsidR="00C87352" w:rsidRPr="008846E9" w:rsidRDefault="00C87352" w:rsidP="003D2E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</w:t>
            </w:r>
          </w:p>
        </w:tc>
        <w:tc>
          <w:tcPr>
            <w:tcW w:w="1257" w:type="dxa"/>
          </w:tcPr>
          <w:p w14:paraId="05E6F516" w14:textId="77777777" w:rsidR="00C87352" w:rsidRPr="008846E9" w:rsidRDefault="00C87352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846E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3.02%</w:t>
            </w:r>
          </w:p>
        </w:tc>
      </w:tr>
    </w:tbl>
    <w:p w14:paraId="00D4F3F4" w14:textId="77777777" w:rsidR="00FA2798" w:rsidRDefault="00FA2798"/>
    <w:sectPr w:rsidR="00FA27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352"/>
    <w:rsid w:val="002D4598"/>
    <w:rsid w:val="0030578A"/>
    <w:rsid w:val="00C87352"/>
    <w:rsid w:val="00FA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EB3063"/>
  <w15:chartTrackingRefBased/>
  <w15:docId w15:val="{815464F2-22C3-1D49-AE82-082B42FC6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352"/>
  </w:style>
  <w:style w:type="paragraph" w:styleId="Heading1">
    <w:name w:val="heading 1"/>
    <w:basedOn w:val="Normal"/>
    <w:next w:val="Normal"/>
    <w:link w:val="Heading1Char"/>
    <w:uiPriority w:val="9"/>
    <w:qFormat/>
    <w:rsid w:val="00C873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3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3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3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3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3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3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3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3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35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35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35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35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35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35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35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35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35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873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8735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3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8735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87352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8735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87352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C873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3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35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87352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C873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R, Taner (UNIVERSITY COLLEGE LONDON HOSPITALS NHS FOUNDATION TRUST)</dc:creator>
  <cp:keywords/>
  <dc:description/>
  <cp:lastModifiedBy>SHAKIR, Taner (UNIVERSITY COLLEGE LONDON HOSPITALS NHS FOUNDATION TRUST)</cp:lastModifiedBy>
  <cp:revision>1</cp:revision>
  <dcterms:created xsi:type="dcterms:W3CDTF">2025-03-13T14:27:00Z</dcterms:created>
  <dcterms:modified xsi:type="dcterms:W3CDTF">2025-03-13T14:27:00Z</dcterms:modified>
</cp:coreProperties>
</file>